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8"/>
        <w:gridCol w:w="1908"/>
        <w:gridCol w:w="1700"/>
        <w:gridCol w:w="1700"/>
        <w:gridCol w:w="1700"/>
      </w:tblGrid>
      <w:tr w:rsidR="00B86874" w:rsidRPr="003A352D" w14:paraId="16BA810A" w14:textId="77777777" w:rsidTr="007734CD">
        <w:tc>
          <w:tcPr>
            <w:tcW w:w="2008" w:type="dxa"/>
            <w:vAlign w:val="center"/>
          </w:tcPr>
          <w:p w14:paraId="28D8AD9B" w14:textId="77777777" w:rsidR="00B86874" w:rsidRPr="003A352D" w:rsidRDefault="00B86874" w:rsidP="007734CD">
            <w:pPr>
              <w:rPr>
                <w:rFonts w:cs="Times New Roman"/>
                <w:b/>
                <w:bCs/>
              </w:rPr>
            </w:pPr>
            <w:r w:rsidRPr="003A352D">
              <w:rPr>
                <w:rFonts w:cs="Times New Roman"/>
                <w:b/>
                <w:bCs/>
              </w:rPr>
              <w:t>Participant</w:t>
            </w:r>
          </w:p>
        </w:tc>
        <w:tc>
          <w:tcPr>
            <w:tcW w:w="1908" w:type="dxa"/>
            <w:shd w:val="clear" w:color="auto" w:fill="F2F2F2" w:themeFill="background1" w:themeFillShade="F2"/>
            <w:vAlign w:val="center"/>
          </w:tcPr>
          <w:p w14:paraId="1B88D4E0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  <w:b/>
                <w:bCs/>
              </w:rPr>
              <w:t>P001</w:t>
            </w:r>
          </w:p>
        </w:tc>
        <w:tc>
          <w:tcPr>
            <w:tcW w:w="1700" w:type="dxa"/>
            <w:vAlign w:val="center"/>
          </w:tcPr>
          <w:p w14:paraId="6B5B4660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  <w:b/>
                <w:bCs/>
              </w:rPr>
              <w:t>P002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14:paraId="27A7C923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  <w:b/>
                <w:bCs/>
              </w:rPr>
              <w:t>P003</w:t>
            </w:r>
          </w:p>
        </w:tc>
        <w:tc>
          <w:tcPr>
            <w:tcW w:w="1700" w:type="dxa"/>
            <w:vAlign w:val="center"/>
          </w:tcPr>
          <w:p w14:paraId="6ADC0BB8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  <w:b/>
                <w:bCs/>
              </w:rPr>
              <w:t>P004</w:t>
            </w:r>
          </w:p>
        </w:tc>
      </w:tr>
      <w:tr w:rsidR="00B86874" w:rsidRPr="003A352D" w14:paraId="2AB566B9" w14:textId="77777777" w:rsidTr="007734CD">
        <w:tc>
          <w:tcPr>
            <w:tcW w:w="2008" w:type="dxa"/>
            <w:vAlign w:val="center"/>
          </w:tcPr>
          <w:p w14:paraId="0BF52564" w14:textId="77777777" w:rsidR="00B86874" w:rsidRPr="003A352D" w:rsidRDefault="00B86874" w:rsidP="007734CD">
            <w:pPr>
              <w:rPr>
                <w:rFonts w:cs="Times New Roman"/>
                <w:b/>
                <w:bCs/>
              </w:rPr>
            </w:pPr>
            <w:r w:rsidRPr="003A352D">
              <w:rPr>
                <w:rFonts w:cs="Times New Roman"/>
                <w:b/>
                <w:bCs/>
              </w:rPr>
              <w:t>Doses received</w:t>
            </w:r>
          </w:p>
        </w:tc>
        <w:tc>
          <w:tcPr>
            <w:tcW w:w="1908" w:type="dxa"/>
            <w:shd w:val="clear" w:color="auto" w:fill="F2F2F2" w:themeFill="background1" w:themeFillShade="F2"/>
            <w:vAlign w:val="center"/>
          </w:tcPr>
          <w:p w14:paraId="56A82F1D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: 5mg</w:t>
            </w:r>
          </w:p>
          <w:p w14:paraId="0D2457CF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6: 7.5mg</w:t>
            </w:r>
          </w:p>
          <w:p w14:paraId="464965BC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1: 10mg</w:t>
            </w:r>
          </w:p>
        </w:tc>
        <w:tc>
          <w:tcPr>
            <w:tcW w:w="1700" w:type="dxa"/>
            <w:vAlign w:val="center"/>
          </w:tcPr>
          <w:p w14:paraId="08D0A65B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: 5mg</w:t>
            </w:r>
          </w:p>
          <w:p w14:paraId="478AA85B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6: 7.5mg</w:t>
            </w:r>
          </w:p>
          <w:p w14:paraId="2D6986D9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1: 10mg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14:paraId="4466F9DD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: 5mg</w:t>
            </w:r>
          </w:p>
          <w:p w14:paraId="3D8C749E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6: 7.5mg</w:t>
            </w:r>
          </w:p>
          <w:p w14:paraId="5062A95D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1: 10mg</w:t>
            </w:r>
          </w:p>
        </w:tc>
        <w:tc>
          <w:tcPr>
            <w:tcW w:w="1700" w:type="dxa"/>
            <w:vAlign w:val="center"/>
          </w:tcPr>
          <w:p w14:paraId="74083810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: 5mg</w:t>
            </w:r>
          </w:p>
          <w:p w14:paraId="7A5BB180" w14:textId="77777777" w:rsidR="00B86874" w:rsidRPr="003A352D" w:rsidRDefault="00B86874" w:rsidP="007734CD">
            <w:pPr>
              <w:rPr>
                <w:rFonts w:cs="Times New Roman"/>
              </w:rPr>
            </w:pPr>
          </w:p>
        </w:tc>
      </w:tr>
      <w:tr w:rsidR="00B86874" w:rsidRPr="003A352D" w14:paraId="1C2DD857" w14:textId="77777777" w:rsidTr="007734CD">
        <w:tc>
          <w:tcPr>
            <w:tcW w:w="2008" w:type="dxa"/>
            <w:vAlign w:val="center"/>
          </w:tcPr>
          <w:p w14:paraId="0C329E5A" w14:textId="77777777" w:rsidR="00B86874" w:rsidRPr="003A352D" w:rsidRDefault="00B86874" w:rsidP="007734CD">
            <w:pPr>
              <w:rPr>
                <w:rFonts w:cs="Times New Roman"/>
                <w:b/>
                <w:bCs/>
              </w:rPr>
            </w:pPr>
            <w:r w:rsidRPr="003A352D">
              <w:rPr>
                <w:rFonts w:cs="Times New Roman"/>
                <w:b/>
                <w:bCs/>
              </w:rPr>
              <w:t>Willing to receive same or higher dose?</w:t>
            </w:r>
          </w:p>
        </w:tc>
        <w:tc>
          <w:tcPr>
            <w:tcW w:w="1908" w:type="dxa"/>
            <w:shd w:val="clear" w:color="auto" w:fill="F2F2F2" w:themeFill="background1" w:themeFillShade="F2"/>
            <w:vAlign w:val="center"/>
          </w:tcPr>
          <w:p w14:paraId="0CF19FB1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: Yes</w:t>
            </w:r>
          </w:p>
          <w:p w14:paraId="2C87F73C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6: Yes</w:t>
            </w:r>
          </w:p>
          <w:p w14:paraId="77247988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1: Yes</w:t>
            </w:r>
          </w:p>
        </w:tc>
        <w:tc>
          <w:tcPr>
            <w:tcW w:w="1700" w:type="dxa"/>
            <w:vAlign w:val="center"/>
          </w:tcPr>
          <w:p w14:paraId="4D575436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: Yes</w:t>
            </w:r>
          </w:p>
          <w:p w14:paraId="2A46748F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6: Yes</w:t>
            </w:r>
          </w:p>
          <w:p w14:paraId="6BF25CBA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1: Yes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14:paraId="4BDC300C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: Yes</w:t>
            </w:r>
          </w:p>
          <w:p w14:paraId="592C2C87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6: Yes</w:t>
            </w:r>
          </w:p>
          <w:p w14:paraId="0EB50DAA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1: No</w:t>
            </w:r>
          </w:p>
        </w:tc>
        <w:tc>
          <w:tcPr>
            <w:tcW w:w="1700" w:type="dxa"/>
            <w:vAlign w:val="center"/>
          </w:tcPr>
          <w:p w14:paraId="52D9E555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: Yes</w:t>
            </w:r>
          </w:p>
          <w:p w14:paraId="0C3FDF06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6: n/a</w:t>
            </w:r>
          </w:p>
          <w:p w14:paraId="095BA74D" w14:textId="77777777" w:rsidR="00B86874" w:rsidRPr="003A352D" w:rsidRDefault="00B86874" w:rsidP="007734CD">
            <w:pPr>
              <w:rPr>
                <w:rFonts w:cs="Times New Roman"/>
              </w:rPr>
            </w:pPr>
            <w:r w:rsidRPr="003A352D">
              <w:rPr>
                <w:rFonts w:cs="Times New Roman"/>
              </w:rPr>
              <w:t>Day 11: n/a</w:t>
            </w:r>
          </w:p>
        </w:tc>
      </w:tr>
    </w:tbl>
    <w:p w14:paraId="4819BC07" w14:textId="77777777" w:rsidR="00B86874" w:rsidRDefault="00B86874"/>
    <w:p w14:paraId="3F98831E" w14:textId="0FC30DAD" w:rsidR="00B86874" w:rsidRPr="003A352D" w:rsidRDefault="00B86874" w:rsidP="00B86874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Supplementary Table 1</w:t>
      </w:r>
      <w:r w:rsidRPr="003A352D">
        <w:rPr>
          <w:rFonts w:cs="Times New Roman"/>
          <w:i/>
          <w:iCs/>
        </w:rPr>
        <w:t xml:space="preserve">: Doses received and </w:t>
      </w:r>
      <w:r>
        <w:rPr>
          <w:rFonts w:cs="Times New Roman"/>
          <w:i/>
          <w:iCs/>
        </w:rPr>
        <w:t xml:space="preserve">participants’ </w:t>
      </w:r>
      <w:r w:rsidRPr="003A352D">
        <w:rPr>
          <w:rFonts w:cs="Times New Roman"/>
          <w:i/>
          <w:iCs/>
        </w:rPr>
        <w:t>willingness to receive same or higher dose.</w:t>
      </w:r>
    </w:p>
    <w:p w14:paraId="041F4B4D" w14:textId="77777777" w:rsidR="00B86874" w:rsidRDefault="00B86874"/>
    <w:sectPr w:rsidR="00B86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74"/>
    <w:rsid w:val="001C4163"/>
    <w:rsid w:val="00203D84"/>
    <w:rsid w:val="002136A1"/>
    <w:rsid w:val="00281F56"/>
    <w:rsid w:val="00B8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29686"/>
  <w15:chartTrackingRefBased/>
  <w15:docId w15:val="{98C27681-D5FB-4FC4-9BE5-30C937E8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874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8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>KCL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1</cp:revision>
  <dcterms:created xsi:type="dcterms:W3CDTF">2023-10-30T19:24:00Z</dcterms:created>
  <dcterms:modified xsi:type="dcterms:W3CDTF">2023-10-30T19:24:00Z</dcterms:modified>
</cp:coreProperties>
</file>